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7478B" w14:textId="6A654875" w:rsidR="00FD25E7" w:rsidRPr="00261C7D" w:rsidRDefault="004732B0" w:rsidP="004064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732B0">
        <w:rPr>
          <w:rFonts w:ascii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D25E7" w:rsidRPr="00261C7D">
        <w:rPr>
          <w:rFonts w:ascii="Times New Roman" w:hAnsi="Times New Roman" w:cs="Times New Roman"/>
          <w:sz w:val="24"/>
          <w:szCs w:val="24"/>
        </w:rPr>
        <w:t>List of antibod</w:t>
      </w:r>
      <w:r>
        <w:rPr>
          <w:rFonts w:ascii="Times New Roman" w:hAnsi="Times New Roman" w:cs="Times New Roman"/>
          <w:sz w:val="24"/>
          <w:szCs w:val="24"/>
        </w:rPr>
        <w:t>y</w:t>
      </w:r>
      <w:r w:rsidR="00FD25E7" w:rsidRPr="00261C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n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D25E7" w:rsidRPr="00261C7D" w14:paraId="32564C0D" w14:textId="77777777" w:rsidTr="003D1162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0CD1A01" w14:textId="2F0D4BA6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76B8190" w14:textId="15989CE6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</w:tr>
      <w:tr w:rsidR="00FD25E7" w:rsidRPr="00261C7D" w14:paraId="294BEDCC" w14:textId="77777777" w:rsidTr="003D1162">
        <w:tc>
          <w:tcPr>
            <w:tcW w:w="4675" w:type="dxa"/>
            <w:tcBorders>
              <w:top w:val="single" w:sz="4" w:space="0" w:color="auto"/>
            </w:tcBorders>
          </w:tcPr>
          <w:p w14:paraId="33B0674A" w14:textId="6407C04F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Anti-CD3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11775030" w14:textId="1B94327B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SK7</w:t>
            </w:r>
          </w:p>
        </w:tc>
      </w:tr>
      <w:tr w:rsidR="00FD25E7" w:rsidRPr="00261C7D" w14:paraId="178C10E9" w14:textId="77777777" w:rsidTr="003D1162">
        <w:tc>
          <w:tcPr>
            <w:tcW w:w="4675" w:type="dxa"/>
          </w:tcPr>
          <w:p w14:paraId="60EE72F7" w14:textId="3C49EF8C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Anti-CD4</w:t>
            </w:r>
          </w:p>
        </w:tc>
        <w:tc>
          <w:tcPr>
            <w:tcW w:w="4675" w:type="dxa"/>
          </w:tcPr>
          <w:p w14:paraId="36BD4EFD" w14:textId="59905824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SK3</w:t>
            </w:r>
          </w:p>
        </w:tc>
      </w:tr>
      <w:tr w:rsidR="00FD25E7" w:rsidRPr="00261C7D" w14:paraId="741AC47F" w14:textId="77777777" w:rsidTr="003D1162">
        <w:tc>
          <w:tcPr>
            <w:tcW w:w="4675" w:type="dxa"/>
          </w:tcPr>
          <w:p w14:paraId="73717BAE" w14:textId="38DC4A87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Anti-CD8</w:t>
            </w:r>
          </w:p>
        </w:tc>
        <w:tc>
          <w:tcPr>
            <w:tcW w:w="4675" w:type="dxa"/>
          </w:tcPr>
          <w:p w14:paraId="63A2B586" w14:textId="4147C18F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SK1</w:t>
            </w:r>
          </w:p>
        </w:tc>
      </w:tr>
      <w:tr w:rsidR="00FD25E7" w:rsidRPr="00261C7D" w14:paraId="75EF09B6" w14:textId="77777777" w:rsidTr="003D1162">
        <w:tc>
          <w:tcPr>
            <w:tcW w:w="4675" w:type="dxa"/>
          </w:tcPr>
          <w:p w14:paraId="41F12EC7" w14:textId="0F0BB787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Anti-CD25</w:t>
            </w:r>
          </w:p>
        </w:tc>
        <w:tc>
          <w:tcPr>
            <w:tcW w:w="4675" w:type="dxa"/>
          </w:tcPr>
          <w:p w14:paraId="5C9C5ED5" w14:textId="4259716D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M-A 251</w:t>
            </w:r>
          </w:p>
        </w:tc>
      </w:tr>
      <w:tr w:rsidR="00FD25E7" w:rsidRPr="00261C7D" w14:paraId="0919F62B" w14:textId="77777777" w:rsidTr="003D1162">
        <w:tc>
          <w:tcPr>
            <w:tcW w:w="4675" w:type="dxa"/>
          </w:tcPr>
          <w:p w14:paraId="6E548061" w14:textId="3DD9573C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Anti-CD28</w:t>
            </w:r>
          </w:p>
        </w:tc>
        <w:tc>
          <w:tcPr>
            <w:tcW w:w="4675" w:type="dxa"/>
          </w:tcPr>
          <w:p w14:paraId="3ACDED6B" w14:textId="0040593A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CD28.2</w:t>
            </w:r>
          </w:p>
        </w:tc>
      </w:tr>
      <w:tr w:rsidR="00FD25E7" w:rsidRPr="00261C7D" w14:paraId="5B482726" w14:textId="77777777" w:rsidTr="003D1162">
        <w:tc>
          <w:tcPr>
            <w:tcW w:w="4675" w:type="dxa"/>
          </w:tcPr>
          <w:p w14:paraId="4405905C" w14:textId="63173067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Anti-CD57</w:t>
            </w:r>
          </w:p>
        </w:tc>
        <w:tc>
          <w:tcPr>
            <w:tcW w:w="4675" w:type="dxa"/>
          </w:tcPr>
          <w:p w14:paraId="247FF0DD" w14:textId="2DB6CA28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NK-1</w:t>
            </w:r>
          </w:p>
        </w:tc>
      </w:tr>
      <w:tr w:rsidR="00FD25E7" w:rsidRPr="00261C7D" w14:paraId="656EF196" w14:textId="77777777" w:rsidTr="003D1162">
        <w:tc>
          <w:tcPr>
            <w:tcW w:w="4675" w:type="dxa"/>
          </w:tcPr>
          <w:p w14:paraId="7A12C6FA" w14:textId="64693378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Anti-CD69</w:t>
            </w:r>
          </w:p>
        </w:tc>
        <w:tc>
          <w:tcPr>
            <w:tcW w:w="4675" w:type="dxa"/>
          </w:tcPr>
          <w:p w14:paraId="3D684D6C" w14:textId="36CB5C3B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FN50</w:t>
            </w:r>
          </w:p>
        </w:tc>
      </w:tr>
      <w:tr w:rsidR="00FD25E7" w:rsidRPr="00261C7D" w14:paraId="591D2AC0" w14:textId="77777777" w:rsidTr="003D1162">
        <w:tc>
          <w:tcPr>
            <w:tcW w:w="4675" w:type="dxa"/>
          </w:tcPr>
          <w:p w14:paraId="427FBCD3" w14:textId="14EA6E21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Anti-CD279</w:t>
            </w:r>
          </w:p>
        </w:tc>
        <w:tc>
          <w:tcPr>
            <w:tcW w:w="4675" w:type="dxa"/>
          </w:tcPr>
          <w:p w14:paraId="397BB009" w14:textId="4C621E25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EH12.1</w:t>
            </w:r>
          </w:p>
        </w:tc>
      </w:tr>
      <w:tr w:rsidR="00FD25E7" w:rsidRPr="00261C7D" w14:paraId="04E2785F" w14:textId="77777777" w:rsidTr="003D1162">
        <w:tc>
          <w:tcPr>
            <w:tcW w:w="4675" w:type="dxa"/>
          </w:tcPr>
          <w:p w14:paraId="69FEB726" w14:textId="5FE10B75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Anti-CD152</w:t>
            </w:r>
          </w:p>
        </w:tc>
        <w:tc>
          <w:tcPr>
            <w:tcW w:w="4675" w:type="dxa"/>
          </w:tcPr>
          <w:p w14:paraId="6BC52327" w14:textId="5564CE4B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BN13</w:t>
            </w:r>
          </w:p>
        </w:tc>
      </w:tr>
      <w:tr w:rsidR="00FD25E7" w:rsidRPr="00261C7D" w14:paraId="089AE2C4" w14:textId="77777777" w:rsidTr="003D1162">
        <w:tc>
          <w:tcPr>
            <w:tcW w:w="4675" w:type="dxa"/>
          </w:tcPr>
          <w:p w14:paraId="5BEB090C" w14:textId="3109094F" w:rsidR="00FD25E7" w:rsidRPr="00261C7D" w:rsidRDefault="00FD25E7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C7D">
              <w:rPr>
                <w:rFonts w:ascii="Times New Roman" w:hAnsi="Times New Roman" w:cs="Times New Roman"/>
                <w:sz w:val="24"/>
                <w:szCs w:val="24"/>
              </w:rPr>
              <w:t>Anti-FOXP3</w:t>
            </w:r>
          </w:p>
        </w:tc>
        <w:tc>
          <w:tcPr>
            <w:tcW w:w="4675" w:type="dxa"/>
          </w:tcPr>
          <w:p w14:paraId="62C7086B" w14:textId="41DD503F" w:rsidR="00FD25E7" w:rsidRPr="00261C7D" w:rsidRDefault="00261C7D" w:rsidP="004064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D</w:t>
            </w:r>
          </w:p>
        </w:tc>
      </w:tr>
    </w:tbl>
    <w:p w14:paraId="470C565F" w14:textId="77777777" w:rsidR="00FD25E7" w:rsidRPr="00261C7D" w:rsidRDefault="00FD25E7" w:rsidP="004064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D25E7" w:rsidRPr="00261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E0MjcyMrYwNzAyMDNW0lEKTi0uzszPAykwrgUA7OB6eiwAAAA="/>
  </w:docVars>
  <w:rsids>
    <w:rsidRoot w:val="00FD25E7"/>
    <w:rsid w:val="00261C7D"/>
    <w:rsid w:val="0026372E"/>
    <w:rsid w:val="003D1162"/>
    <w:rsid w:val="0040648E"/>
    <w:rsid w:val="004732B0"/>
    <w:rsid w:val="007A3699"/>
    <w:rsid w:val="0098558B"/>
    <w:rsid w:val="00F23348"/>
    <w:rsid w:val="00FD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F639B"/>
  <w15:chartTrackingRefBased/>
  <w15:docId w15:val="{02516C59-656A-46EB-B6F7-4A32BB09E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a Frimpong</dc:creator>
  <cp:keywords/>
  <dc:description/>
  <cp:lastModifiedBy>Augustina Frimpong</cp:lastModifiedBy>
  <cp:revision>6</cp:revision>
  <cp:lastPrinted>2018-03-07T10:20:00Z</cp:lastPrinted>
  <dcterms:created xsi:type="dcterms:W3CDTF">2018-02-26T14:00:00Z</dcterms:created>
  <dcterms:modified xsi:type="dcterms:W3CDTF">2018-03-27T04:55:00Z</dcterms:modified>
</cp:coreProperties>
</file>